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Arial" w:hAnsi="Arial" w:eastAsia="Times New Roman" w:cs="Arial"/>
          <w:b/>
          <w:b/>
          <w:color w:val="000000"/>
          <w:sz w:val="22"/>
          <w:szCs w:val="22"/>
          <w:lang w:val="en-GB"/>
        </w:rPr>
      </w:pPr>
      <w:bookmarkStart w:id="0" w:name="_Hlk163584407"/>
      <w:r>
        <w:rPr>
          <w:rFonts w:eastAsia="Times New Roman" w:cs="Arial" w:ascii="Arial" w:hAnsi="Arial"/>
          <w:b/>
          <w:color w:val="000000"/>
          <w:sz w:val="22"/>
          <w:szCs w:val="22"/>
          <w:lang w:val="en-GB"/>
        </w:rPr>
        <w:t>Supplementary materials</w:t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b/>
          <w:b/>
          <w:color w:val="000000"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Table S1. </w:t>
      </w:r>
      <w:r>
        <w:rPr>
          <w:rFonts w:cs="Arial" w:ascii="Arial" w:hAnsi="Arial"/>
          <w:sz w:val="20"/>
          <w:szCs w:val="20"/>
          <w:lang w:val="en-US"/>
        </w:rPr>
        <w:t xml:space="preserve">The relationship between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rs361525 </w:t>
      </w:r>
      <w:r>
        <w:rPr>
          <w:rFonts w:cs="Arial" w:ascii="Arial" w:hAnsi="Arial"/>
          <w:sz w:val="20"/>
          <w:szCs w:val="20"/>
          <w:lang w:val="en-US"/>
        </w:rPr>
        <w:t>genotypes and comorbidities, clinical and autoantibodies characteristics in the whole studied group.</w:t>
      </w:r>
    </w:p>
    <w:tbl>
      <w:tblPr>
        <w:tblW w:w="107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12"/>
        <w:gridCol w:w="1030"/>
        <w:gridCol w:w="954"/>
        <w:gridCol w:w="1276"/>
        <w:gridCol w:w="1174"/>
        <w:gridCol w:w="1236"/>
        <w:gridCol w:w="984"/>
      </w:tblGrid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haracteristics (parameter)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atients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56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361525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genotypes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AA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AG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GG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51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omorbidities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 (87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4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6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93.7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(76.9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 (95.3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cholesterolemia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9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 (90.3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8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92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monary artery hypertension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10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89.6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chemic heart diseas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 (8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 (91.7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linical features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Interstitial lung diseas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96.6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16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84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Lung fibrosi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0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13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86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nd glass opacity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6 (96.3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 (13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86.2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Raynaud’s phenomeno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14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2 (85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7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92.9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Skin involvement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12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8 (87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4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95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echanic’s hand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18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 (81.8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93.3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ttron’s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10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89.6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liotrope rash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 (75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93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wl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1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9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V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9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0 (90.9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 (8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 (91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General symptom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4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15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84.4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uscle weakness – shoulder girdl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6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9 (93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12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88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uscle weakness – hip girdl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5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5 (94.6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2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15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84.2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General muscle weaknes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13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6 (86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6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3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96.2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Joints involvement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6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9 (93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12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88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ysphagia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22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 (77.8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8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 (93.6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Antinuclear antibodies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Ku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83.3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 (8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 (92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PM-Scl 100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 (8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91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 xml:space="preserve">Anti-PM-Scl 75 antibodies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 (8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 (91.7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Jo1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2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11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 (88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PL12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1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9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Ro-52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8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 (91.3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9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(90.9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dsDNA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1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9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Categorical variables are presented as numbers with percentages. Statistically significant results are bolded. Abbreviations: n – number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Table S2. </w:t>
      </w:r>
      <w:r>
        <w:rPr>
          <w:rFonts w:cs="Arial" w:ascii="Arial" w:hAnsi="Arial"/>
          <w:sz w:val="20"/>
          <w:szCs w:val="20"/>
          <w:lang w:val="en-US"/>
        </w:rPr>
        <w:t xml:space="preserve">The relationship between </w:t>
      </w:r>
      <w:r>
        <w:rPr>
          <w:rFonts w:cs="Arial" w:ascii="Arial" w:hAnsi="Arial"/>
          <w:bCs/>
          <w:color w:val="000000"/>
          <w:sz w:val="20"/>
          <w:szCs w:val="20"/>
          <w:lang w:val="en-US"/>
        </w:rPr>
        <w:t>rs1800629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genotypes and comorbidities, clinical and autoantibodies characteristics in the whole studied group.</w:t>
      </w:r>
    </w:p>
    <w:tbl>
      <w:tblPr>
        <w:tblW w:w="107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12"/>
        <w:gridCol w:w="1030"/>
        <w:gridCol w:w="954"/>
        <w:gridCol w:w="1276"/>
        <w:gridCol w:w="1174"/>
        <w:gridCol w:w="1236"/>
        <w:gridCol w:w="984"/>
      </w:tblGrid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haracteristics (parameter)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atients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56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/>
              </w:rPr>
              <w:t>rs1800629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genotypes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AA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AG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GG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30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omorbidities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 (54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 (45.8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6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34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59.4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(76.9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8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48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46.5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cholesterolemia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(51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 (48.4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3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8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 (32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6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monary artery hypertension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9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 (39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56.3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chemic heart diseas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75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7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 (45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5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linical features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Interstitial lung diseas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7 (58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2 (41.4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  <w:t>0.024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8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 (28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64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Lung fibrosi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2 (6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4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3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5.6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33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 (61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nd glass opacity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7 (63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0 (37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6.9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 (24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 (69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Raynaud’s phenomeno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14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5 (35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 (5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 (45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 (54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Skin involvement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 (40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9 (59.4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8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45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45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echanic’s hand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 (63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36.4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4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 (37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 (57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ttron’s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  <w:t>0.01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 (5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 (45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liotrope rash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 (37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5 (62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8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43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 (52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wl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5 (83.3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7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 (46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 (5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V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 (27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72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9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4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4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 (48.9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General symptom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1 (45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 (54.2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71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6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40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 (53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uscle weakness – shoulder girdl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 (41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8 (58.1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6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8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4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48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uscle weakness – hip girdl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5.4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4 (37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1 (56.8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6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 (52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 (47.4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General muscle weaknes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1 (3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8 (6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7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8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 (5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2 (46.2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Joints involvement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6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5 (48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4 (45.2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 (36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 (64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ysphagia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5 (55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44.4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4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 (40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 (55.3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Antinuclear antibodies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Ku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83.3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7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 (46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 (5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PM-Scl 100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42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 (53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 xml:space="preserve">Anti-PM-Scl 75 antibodies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75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7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 (45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 (5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Jo1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57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 (38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 (59.5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PL12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5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5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42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 (54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Ro-52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 (56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(43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6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33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 (60.6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dsDNA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5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5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42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 (54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Categorical variables are presented as numbers with percentages. Statistically significant results are bolded. Abbreviations: n – number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Table S3. </w:t>
      </w:r>
      <w:r>
        <w:rPr>
          <w:rFonts w:cs="Arial" w:ascii="Arial" w:hAnsi="Arial"/>
          <w:sz w:val="20"/>
          <w:szCs w:val="20"/>
          <w:lang w:val="en-US"/>
        </w:rPr>
        <w:t xml:space="preserve">The relationship between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rs1799964 </w:t>
      </w:r>
      <w:r>
        <w:rPr>
          <w:rFonts w:cs="Arial" w:ascii="Arial" w:hAnsi="Arial"/>
          <w:sz w:val="20"/>
          <w:szCs w:val="20"/>
          <w:lang w:val="en-US"/>
        </w:rPr>
        <w:t>genotypes and comorbidities, clinical and autoantibodies characteristics in the whole studied group.</w:t>
      </w:r>
    </w:p>
    <w:tbl>
      <w:tblPr>
        <w:tblW w:w="107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12"/>
        <w:gridCol w:w="1030"/>
        <w:gridCol w:w="954"/>
        <w:gridCol w:w="1276"/>
        <w:gridCol w:w="1174"/>
        <w:gridCol w:w="1236"/>
        <w:gridCol w:w="984"/>
      </w:tblGrid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haracteristics (parameter)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atients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56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799964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genotypes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C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T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TT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39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omorbidities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(29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(66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89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6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 (21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 (71.9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7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38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(53.8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 (20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 (74.4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cholesterolemia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3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 (83.9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  <w:t>0.024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8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 (4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52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monary artery hypertension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75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 (68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chemic heart diseas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4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22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4 (70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linical features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Interstitial lung diseas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6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 (19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3 (74.2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1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4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 (32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 (64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Lung fibrosi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1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8 (9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  <w:t>0.049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8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33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58.3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nd glass opacity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14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3 (85.2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  <w:t>0.02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10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 (34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 (55.2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Raynaud’s phenomeno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7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5 (35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57.1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8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 (21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 (73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Skin involvement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6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0 (31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0 (62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6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 (1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 (79.2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echanic’s hand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 (27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72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24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 (68.9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ttron’s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 (75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27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 (68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liotrope rash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5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5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2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 (20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 (72.9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wl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 (28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 (66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V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 (27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72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24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 (68.9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General symptom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1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9 (79.2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6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6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 (31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 (62.5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uscle weakness – shoulder girdl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6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 (19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3 (74.2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1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4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 (32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 (64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uscle weakness – hip girdl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5.4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 (16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9 (78.4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5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 (42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 (52.6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General muscle weaknes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6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 (23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1 (7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3.8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 (26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 (69.2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Joints involvement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5 (16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5 (80.6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8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 (36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 (56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ysphagia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1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22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 (66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6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25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 (70.2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Antinuclear antibodies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Ku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66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2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4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26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 (7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PM-Scl 100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24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4 (69.4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 xml:space="preserve">Anti-PM-Scl 75 antibodies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75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 (68.8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Jo1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7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 (33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 (59.5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PL12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33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66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24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 (7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Ro-52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4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17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 (78.3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7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 (6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 (30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63.6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dsDNA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10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6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 (28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 (66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Categorical variables are presented as numbers with percentages. Statistically significant results are bolded. Abbreviations: n – number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Table S4. </w:t>
      </w:r>
      <w:r>
        <w:rPr>
          <w:rFonts w:cs="Arial" w:ascii="Arial" w:hAnsi="Arial"/>
          <w:sz w:val="20"/>
          <w:szCs w:val="20"/>
          <w:lang w:val="en-US"/>
        </w:rPr>
        <w:t xml:space="preserve">The relationship between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rs1799724 </w:t>
      </w:r>
      <w:r>
        <w:rPr>
          <w:rFonts w:cs="Arial" w:ascii="Arial" w:hAnsi="Arial"/>
          <w:sz w:val="20"/>
          <w:szCs w:val="20"/>
          <w:lang w:val="en-US"/>
        </w:rPr>
        <w:t>genotypes and comorbidities, clinical and autoantibodies characteristics in the whole studied group.</w:t>
      </w:r>
    </w:p>
    <w:tbl>
      <w:tblPr>
        <w:tblW w:w="107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16"/>
        <w:gridCol w:w="1030"/>
        <w:gridCol w:w="954"/>
        <w:gridCol w:w="1276"/>
        <w:gridCol w:w="1174"/>
        <w:gridCol w:w="1236"/>
        <w:gridCol w:w="984"/>
      </w:tblGrid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haracteristics (parameter)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atients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56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799724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genotypes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C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3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T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TT</w:t>
            </w:r>
          </w:p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 = 1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omorbidities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 (75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87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65.6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 (31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betes mellitus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61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38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1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 (72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25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3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ercholesterolemia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 (67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(32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5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 (72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 (24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4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lmonary artery hypertension, n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75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 (68.8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 (29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chemic heart diseas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72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4 (70.8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27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Clinical features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Interstitial lung diseas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9 (65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9 (31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4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77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 (74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 (25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Lung fibrosi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2 (6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 (3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5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1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 (75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nd glass opacity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8 (66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29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88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72.4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 (7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Raynaud’s phenomeno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0 (71.4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28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 (69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28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Skin involvement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0 (62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1 (34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7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 (79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20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echanic’s hand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 (63.6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36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77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 (71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26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2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ttron’s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 (37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4 (5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  <w:t>0.030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 (75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25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liotrope rash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6 (75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3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 (68.8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 (31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wl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33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3 (5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6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 (74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26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V sign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72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 (18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9.1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9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 (68.9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 (31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General symptom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8 (75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5 (20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4.2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 (65.6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 (34.4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uscle weakness – shoulder girdl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9 (61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1 (35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2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30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 (8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 (2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Muscle weakness – hip girdl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3 (62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3 (35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2.7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1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 (8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 (15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General muscle weakness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2 (73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 (23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5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 (65.4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 (34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Joints involvement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23 (74.2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8 (25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6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 (64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 (32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4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Dysphagia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7 (77.8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1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 (11.1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 (68.1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 (31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7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Antinuclear antibodies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Ku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57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 (66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 (32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PM-Scl 100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10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 (65.3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 (32.7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 xml:space="preserve">Anti-PM-Scl 75 antibodies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72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4 (70.8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27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1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Jo1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(71.4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 (69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 (28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PL12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(66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33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 (7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 (28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Ro-52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(69.6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26.1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4.3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63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 (69.7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 (30.3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4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shd w:fill="FFFFFF" w:val="clear"/>
                <w:lang w:val="en-GB"/>
              </w:rPr>
              <w:t>Anti-dsDNA antibodies presence, 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50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50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0.41</w:t>
            </w:r>
          </w:p>
        </w:tc>
      </w:tr>
      <w:tr>
        <w:trPr>
          <w:trHeight w:val="340" w:hRule="atLeast"/>
        </w:trPr>
        <w:tc>
          <w:tcPr>
            <w:tcW w:w="4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ou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 (72.0%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26.0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ny1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bookmarkStart w:id="1" w:name="_Hlk163584407"/>
      <w:r>
        <w:rPr>
          <w:rFonts w:cs="Arial" w:ascii="Arial" w:hAnsi="Arial"/>
          <w:sz w:val="18"/>
          <w:szCs w:val="18"/>
          <w:lang w:val="en-US"/>
        </w:rPr>
        <w:t>Categorical variables are presented as numbers with percentages. Statistically significant results are bolded. Abbreviations: n – number.</w:t>
      </w:r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ee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31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SimSun;宋体" w:cs="Calibri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2z0">
    <w:name w:val="WW8Num2z0"/>
    <w:qFormat/>
    <w:rPr>
      <w:rFonts w:ascii="Symbol" w:hAnsi="Symbol" w:eastAsia="SimSun;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DefaultParagraphFont">
    <w:name w:val="Default Paragraph Font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TekstdymkaZnak">
    <w:name w:val="Tekst dymka Znak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agwek3Znak">
    <w:name w:val="Nagłówek 3 Znak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1">
    <w:name w:val="Tekst komentarza Znak1"/>
    <w:qFormat/>
    <w:rPr>
      <w:rFonts w:ascii="Calibri" w:hAnsi="Calibri" w:eastAsia="SimSun;宋体" w:cs="Calibri"/>
    </w:rPr>
  </w:style>
  <w:style w:type="character" w:styleId="TematkomentarzaZnak1">
    <w:name w:val="Temat komentarza Znak1"/>
    <w:qFormat/>
    <w:rPr>
      <w:rFonts w:ascii="Calibri" w:hAnsi="Calibri" w:eastAsia="SimSun;宋体" w:cs="Calibri"/>
      <w:b/>
      <w:bCs/>
    </w:rPr>
  </w:style>
  <w:style w:type="character" w:styleId="TekstdymkaZnak1">
    <w:name w:val="Tekst dymka Znak1"/>
    <w:qFormat/>
    <w:rPr>
      <w:rFonts w:eastAsia="SimSun;宋体"/>
      <w:sz w:val="18"/>
      <w:szCs w:val="18"/>
    </w:rPr>
  </w:style>
  <w:style w:type="character" w:styleId="HTMLwstpniesformatowanyZnak">
    <w:name w:val="HTML - wstępnie sformatowany Znak"/>
    <w:qFormat/>
    <w:rPr>
      <w:rFonts w:ascii="Courier New" w:hAnsi="Courier New" w:cs="Courier New"/>
    </w:rPr>
  </w:style>
  <w:style w:type="character" w:styleId="Y2iqfc">
    <w:name w:val="y2iqfc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Lineclamp1">
    <w:name w:val="line-clamp-1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Arial"/>
    </w:rPr>
  </w:style>
  <w:style w:type="paragraph" w:styleId="NormalWeb">
    <w:name w:val="Normal (Web)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eastAsia="Times New Roman" w:cs="Times New Roman"/>
    </w:rPr>
  </w:style>
  <w:style w:type="paragraph" w:styleId="Normalny1">
    <w:name w:val="Normalny1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hanging="0"/>
    </w:pPr>
    <w:rPr>
      <w:sz w:val="20"/>
      <w:szCs w:val="20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hanging="0"/>
    </w:pPr>
    <w:rPr>
      <w:b/>
      <w:bCs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spacing w:lineRule="auto" w:line="254" w:before="0" w:after="160"/>
      <w:ind w:left="720" w:right="0" w:hanging="0"/>
    </w:pPr>
    <w:rPr>
      <w:sz w:val="22"/>
      <w:szCs w:val="22"/>
    </w:rPr>
  </w:style>
  <w:style w:type="paragraph" w:styleId="Tekstwstpniesformatowany">
    <w:name w:val="Tekst wstępnie sformatowany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SimSun;宋体" w:cs="Calibri"/>
      <w:color w:val="auto"/>
      <w:sz w:val="24"/>
      <w:szCs w:val="24"/>
      <w:lang w:val="pl-PL" w:bidi="ar-SA" w:eastAsia="zh-CN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  <w:szCs w:val="20"/>
    </w:rPr>
  </w:style>
  <w:style w:type="paragraph" w:styleId="NormalnyWeb">
    <w:name w:val="Normalny (Web)"/>
    <w:basedOn w:val="Normal"/>
    <w:qFormat/>
    <w:pPr>
      <w:suppressAutoHyphens w:val="false"/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9:48:00Z</dcterms:created>
  <dc:creator>Joanna Kosalka</dc:creator>
  <dc:description/>
  <cp:keywords/>
  <dc:language>en-US</dc:language>
  <cp:lastModifiedBy>Radosław Dziedzic</cp:lastModifiedBy>
  <dcterms:modified xsi:type="dcterms:W3CDTF">2025-09-16T20:23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Mendeley Document_1">
    <vt:lpwstr>True</vt:lpwstr>
  </property>
  <property fmtid="{D5CDD505-2E9C-101B-9397-08002B2CF9AE}" pid="5" name="ScaleCrop">
    <vt:bool>0</vt:bool>
  </property>
  <property fmtid="{D5CDD505-2E9C-101B-9397-08002B2CF9AE}" pid="6" name="ShareDoc">
    <vt:bool>0</vt:bool>
  </property>
  <property fmtid="{D5CDD505-2E9C-101B-9397-08002B2CF9AE}" pid="7" name="ZOTERO_PREF_1">
    <vt:lpwstr>&lt;data data-version="3" zotero-version="6.0.37"&gt;&lt;session id="hoYYgk7d"/&gt;&lt;style id="http://www.zotero.org/styles/ieee" locale="en-US" hasBibliography="1" bibliographyStyleHasBeenSet="0"/&gt;&lt;prefs&gt;&lt;pref name="fieldType" value="Field"/&gt;&lt;/prefs&gt;&lt;/data&gt;</vt:lpwstr>
  </property>
</Properties>
</file>